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Additional file 2</w:t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p>
      <w:pPr>
        <w:pStyle w:val="Normal"/>
        <w:rPr/>
      </w:pPr>
      <w:r>
        <w:rPr>
          <w:rFonts w:cs="Arial" w:ascii="Arial" w:hAnsi="Arial"/>
          <w:b/>
          <w:sz w:val="18"/>
        </w:rPr>
        <w:t>Table.</w:t>
      </w:r>
      <w:r>
        <w:rPr>
          <w:rFonts w:cs="Arial" w:ascii="Arial" w:hAnsi="Arial"/>
          <w:sz w:val="18"/>
        </w:rPr>
        <w:t xml:space="preserve"> List of oligonucleotides used for real-time PCR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1504"/>
        <w:gridCol w:w="3270"/>
        <w:gridCol w:w="3270"/>
      </w:tblGrid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GenBank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ccession-No.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5`Primer sequence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3`Primer sequence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Fe-hydrogenase 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774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>GTGCTTATGGACCAGGGTG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>CAACCCATCTTCCTTCTGG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878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TTATTCCTGTTGGTGG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GTGCTGCTCCTCTGGCTA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Rab family GTPas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611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CGTGGTAGTGAATTGTTGT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ACATTAGCACCATTGAGGA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Rab family GTPas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5138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TCACGAGCACTCAATGG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TCCTTCACACCATTGACG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Rab family GTPas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682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CAGGAAGACCAGCATTAT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TTATTGACGTATCGGT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2 domain containing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5020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>GGACGTTTTTCCAGGTGAA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>GACCTGGGAAACCATTCAA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2 domain containing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50951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CAGGTTATCCTCAACAAC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TTGAGCTGGTACTCCTGG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3' Exoribonuclease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6062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CAGACCGAGCAATTGT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GGACAGTCCATTCAACAC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ctivator 1 40 kDa subunit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606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TCAACCAGGAATTGGT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GAAGCATTCAGTTCCAG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lpha/beta fold family domain containing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4468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AACCTTCACGTGTGCC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AATCGCAAGATGATTGA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ell surface protease gp6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754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TGCTGTCATTCCTGTGT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CACGAACTTCTTCTGCT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AAX prenyl proteas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3678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AATGCATTCTTTTCAGG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TTACAATGTCCAACTTCATG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8456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GTTATCCACCACAACCAA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CATAGGACCTGACATTCCT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5291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TCAACCAGCAATTGAAG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ATGATTCAAGTTATCCGAC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9962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CAGATCTTAATTGGTGCTTC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TACCACCAGCCTCACCAA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669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TTGAATTGTGCTGCTCGT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CACCAATTCCAATAGTTCCT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51246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TGTTCTGGAGACCCAAC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AAATTGATCAACTGGCATAT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446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ATGAACCAACGAGTATTG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TCATATCTTCCTTGAAGGTC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3681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GCTAGATCAGCTGAAGG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ATTGCACCAGCAACAATA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526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TACGAGAGTTCGCGTTAA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GAAGATGAGTACAGACATGGTG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M_64513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ATGGTGATGCTGTTGGA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CTGACTGTAACCATATCTCC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3"/>
              <w:ind w:left="0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2"/>
              <w:ind w:left="0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713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GTGATTATCAAGTGTGCGTT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CTTCAACATCAATCCAGTCT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ntents2"/>
              <w:ind w:left="0" w:hanging="0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Serine-threonine-isoleucine rich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XM_64886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TGTTGTTGCAGCTCAAGATT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GGGAAGACCAAACATCA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3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TTGGGTTTTACGGAGAAGG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420" w:hanging="0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AGTCAACCATTTGGTTCG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872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CTCAAGCTGTGTTAGAAGAAT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ACCTAGAGTTATCTTGTCC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0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TGTGGACCAAGACCAACT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CATGGTCCTTCTGATGA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XM_64811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AGAAAAAGCATCAGTCA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TTTTTCATTGCTCATAAC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38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GAATTGTCATAACAT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TAACTCCAACAGCAACCT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63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GTTTTTGGAAAACGGTAG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CTTACCAGCACCAAGAAGA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37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GTGATTGGGAAATAGTC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GCTCCTATTGCTCCTATTGT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411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TTGAATGGGGAAGAGGAG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CCCATTGATTCTGTTTCTT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292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AATGGGGAAGAGGAATAAC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TTCCCATTGATTCTGTTTC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5021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CTTGGAACTACAGGTGA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CCATATGAGCCAAGTGTTTG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798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TGCTTTTAACATGGGCAA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GAGTTTCGTTTTTCTCTTCAA</w:t>
            </w:r>
          </w:p>
        </w:tc>
      </w:tr>
      <w:tr>
        <w:trPr>
          <w:trHeight w:val="57" w:hRule="atLeast"/>
        </w:trPr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982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CTTTGGACCAAGAGGAAA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GTCCTTCTGATATGTTC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814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GTTTTACGGAGAAGGTGA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AGTCAACCATTTGGTTCGTG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522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GGTCTTGCTAGTGGTGC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AGGTGCTGTGATAAGTGG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6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TCCAGATGAAGGATGTG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GACTTTTTCATTTCCCTT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9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TTGGAAATACAGGTGA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CCACTTGTTTCTTGTGT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6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TTGGAAATACAGGTGA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CCACTTGTTTCTTGTGT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9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AAATGGTAAAAGTTCACT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CCATTTTCTCCAACAACATC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9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TTGGAAATACAGGTGA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CCACTTGTTTCTTGTGT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6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CCGAGTAGAAGCTGATGA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TCCATCACTTCCCATTCAC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9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AAATGGTAAAAGTTCACT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CCATTTTCTCCAACAACATC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24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AAGGGTTACAAGGGAT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TCTCACATTCAGTCCAAA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464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AATGGTGGTGCACTTTCTC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AAACATGCTTCCAAAAGT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462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GAGGAATAGGAGATGGGA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CGTCTCTTGTGTTTTTGGTG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2922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GGTACTATTGCTGGTGCT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CATCATCGACTGCATCAAC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02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GCGTTAGAGCTGAAGGAT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AAACGTGTTTCCAAATGTCT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2959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CTAAATGTTTTGGAGAAGG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CCTTGTAATCCCTCAGCTC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6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GGAAAAAGTATGGGGTGTT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CAGCACCACCAATGACAG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097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GCTAAAGAAACAACAGGAGATG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ACATGCCCATGTTAAAAGC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411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TTGGAGAAACAGGTGT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TCCAAAATAGCCAGCAACA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411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GAAAAAGTATGGGGTGTT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CAGCACCACCAATGACAG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463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GAAGAAACAACTGGAGAT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GTTCGTACCCAACTCAACAT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00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TGGAAAAGAAGGTGTTGCTT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CTACGAGCCCATGCTAAAA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19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CTTGGTGTTGGTGTTG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ACAGCAGCAGCATTACC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795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CTTTCCCCATGTTCTTTGTTG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AAACTACGAGCCCATGCTAA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3721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GGAGAAACAGGTACTGGTAAA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eastAsia="ＭＳ 明朝" w:cs="Arial" w:ascii="Arial" w:hAnsi="Arial"/>
                <w:sz w:val="18"/>
              </w:rPr>
              <w:t>TCACTTCTTTCTCCTTCTCCAA</w:t>
            </w:r>
          </w:p>
        </w:tc>
      </w:tr>
      <w:tr>
        <w:trPr/>
        <w:tc>
          <w:tcPr>
            <w:tcW w:w="2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IG1 family protein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</w:rPr>
            </w:pPr>
            <w:r>
              <w:rPr>
                <w:rFonts w:eastAsia="MS Mincho;ＭＳ 明朝" w:cs="Arial" w:ascii="Arial" w:hAnsi="Arial"/>
                <w:sz w:val="18"/>
              </w:rPr>
              <w:t>XM_648158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AGCAAAGACCAACGAAATTA</w:t>
            </w:r>
          </w:p>
        </w:tc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CTGAATCCGGACTACCACTA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0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284" w:leader="none"/>
        <w:tab w:val="left" w:pos="360" w:leader="none"/>
        <w:tab w:val="left" w:pos="567" w:leader="none"/>
        <w:tab w:val="left" w:pos="720" w:leader="none"/>
        <w:tab w:val="left" w:pos="1080" w:leader="none"/>
        <w:tab w:val="left" w:pos="1440" w:leader="none"/>
      </w:tabs>
      <w:spacing w:lineRule="auto" w:line="360"/>
      <w:ind w:right="29" w:hanging="0"/>
      <w:jc w:val="both"/>
    </w:pPr>
    <w:rPr>
      <w:rFonts w:ascii="Arial" w:hAnsi="Arial" w:cs="Arial"/>
      <w:sz w:val="20"/>
      <w:szCs w:val="24"/>
      <w:lang w:val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jc w:val="both"/>
    </w:pPr>
    <w:rPr>
      <w:rFonts w:ascii="Arial" w:hAnsi="Arial" w:cs="Arial"/>
      <w:sz w:val="20"/>
      <w:lang w:val="de-DE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cs="Times New Roman"/>
      <w:szCs w:val="24"/>
      <w:lang w:val="de-DE"/>
    </w:rPr>
  </w:style>
  <w:style w:type="paragraph" w:styleId="Contents3">
    <w:name w:val="TOC 3"/>
    <w:basedOn w:val="Normal"/>
    <w:next w:val="Normal"/>
    <w:pPr>
      <w:ind w:left="480" w:hanging="0"/>
    </w:pPr>
    <w:rPr>
      <w:rFonts w:ascii="Times New Roman" w:hAnsi="Times New Roman" w:cs="Times New Roman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09:52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9T10:35:00Z</dcterms:modified>
  <cp:revision>23</cp:revision>
  <dc:subject/>
  <dc:title>Additional file 2</dc:title>
</cp:coreProperties>
</file>